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821"/>
        <w:tblW w:w="9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8"/>
        <w:gridCol w:w="788"/>
        <w:gridCol w:w="508"/>
        <w:gridCol w:w="889"/>
        <w:gridCol w:w="419"/>
        <w:gridCol w:w="939"/>
        <w:gridCol w:w="1198"/>
        <w:gridCol w:w="1023"/>
        <w:gridCol w:w="1012"/>
        <w:gridCol w:w="809"/>
        <w:gridCol w:w="875"/>
        <w:gridCol w:w="828"/>
      </w:tblGrid>
      <w:tr w:rsidR="008218A4" w:rsidRPr="00E05C3C" w:rsidTr="008218A4">
        <w:trPr>
          <w:trHeight w:val="65"/>
        </w:trPr>
        <w:tc>
          <w:tcPr>
            <w:tcW w:w="9999" w:type="dxa"/>
            <w:gridSpan w:val="12"/>
            <w:tcBorders>
              <w:bottom w:val="single" w:sz="8" w:space="0" w:color="7BA0CD"/>
            </w:tcBorders>
            <w:shd w:val="clear" w:color="auto" w:fill="8DB3E2" w:themeFill="text2" w:themeFillTint="66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63AB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218A4">
              <w:rPr>
                <w:rFonts w:ascii="Times New Roman" w:hAnsi="Times New Roman" w:cs="Times New Roman"/>
                <w:color w:val="FFFFFF" w:themeColor="background1"/>
                <w:sz w:val="22"/>
              </w:rPr>
              <w:t>Supplementary</w:t>
            </w:r>
            <w:r w:rsidRPr="008218A4">
              <w:rPr>
                <w:rFonts w:ascii="Times New Roman" w:hAnsi="Times New Roman" w:cs="Times New Roman" w:hint="eastAsia"/>
                <w:color w:val="FFFFFF" w:themeColor="background1"/>
                <w:sz w:val="22"/>
              </w:rPr>
              <w:t xml:space="preserve"> </w:t>
            </w:r>
            <w:r w:rsidRPr="008218A4">
              <w:rPr>
                <w:rFonts w:ascii="Times New Roman" w:hAnsi="Times New Roman" w:cs="Times New Roman"/>
                <w:color w:val="FFFFFF" w:themeColor="background1"/>
                <w:sz w:val="22"/>
              </w:rPr>
              <w:t>Table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22"/>
              </w:rPr>
              <w:t xml:space="preserve"> </w:t>
            </w:r>
            <w:r w:rsidRPr="008218A4">
              <w:rPr>
                <w:rFonts w:ascii="Times New Roman" w:hAnsi="Times New Roman" w:cs="Times New Roman" w:hint="eastAsia"/>
                <w:color w:val="FFFFFF" w:themeColor="background1"/>
                <w:sz w:val="22"/>
              </w:rPr>
              <w:t>S</w:t>
            </w:r>
            <w:r w:rsidRPr="008218A4">
              <w:rPr>
                <w:rFonts w:ascii="Times New Roman" w:hAnsi="Times New Roman" w:cs="Times New Roman"/>
                <w:color w:val="FFFFFF" w:themeColor="background1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22"/>
              </w:rPr>
              <w:t>.</w:t>
            </w:r>
            <w:r w:rsidRPr="008218A4">
              <w:rPr>
                <w:rFonts w:ascii="Times New Roman" w:hAnsi="Times New Roman" w:cs="Times New Roman"/>
                <w:b/>
                <w:color w:val="FFFFFF" w:themeColor="background1"/>
                <w:sz w:val="22"/>
              </w:rPr>
              <w:t xml:space="preserve"> </w:t>
            </w:r>
            <w:r w:rsidR="00827ACE">
              <w:t xml:space="preserve"> </w:t>
            </w:r>
            <w:r w:rsidR="00827ACE" w:rsidRPr="00827ACE">
              <w:rPr>
                <w:rFonts w:ascii="Times New Roman" w:hAnsi="Times New Roman" w:cs="Times New Roman"/>
                <w:color w:val="FFFFFF" w:themeColor="background1"/>
                <w:sz w:val="22"/>
              </w:rPr>
              <w:t xml:space="preserve">Efficacy of the combination of EGFR-TKI and MET inhibitor </w:t>
            </w:r>
            <w:r w:rsidR="00A63AB6" w:rsidRPr="00CA0104">
              <w:rPr>
                <w:rFonts w:ascii="Times New Roman" w:hAnsi="Times New Roman" w:cs="Times New Roman" w:hint="eastAsia"/>
                <w:color w:val="FF0000"/>
                <w:sz w:val="22"/>
                <w:highlight w:val="yellow"/>
              </w:rPr>
              <w:t xml:space="preserve">or T790M inhibitor only for the patients with </w:t>
            </w:r>
            <w:r w:rsidR="00A63AB6" w:rsidRPr="00CA0104">
              <w:rPr>
                <w:rFonts w:ascii="Times New Roman" w:hAnsi="Times New Roman" w:cs="Times New Roman"/>
                <w:color w:val="FF0000"/>
                <w:sz w:val="22"/>
                <w:highlight w:val="yellow"/>
              </w:rPr>
              <w:t>MET/T790M coexistence</w:t>
            </w:r>
          </w:p>
        </w:tc>
      </w:tr>
      <w:tr w:rsidR="008218A4" w:rsidRPr="008218A4" w:rsidTr="008218A4">
        <w:trPr>
          <w:trHeight w:val="128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king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EGFR statu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-MET</w:t>
            </w:r>
          </w:p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atment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inical benefit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Initial response 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S</w:t>
            </w:r>
          </w:p>
          <w:p w:rsidR="008218A4" w:rsidRPr="008218A4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8218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onth)</w:t>
            </w:r>
          </w:p>
        </w:tc>
      </w:tr>
      <w:tr w:rsidR="008218A4" w:rsidRPr="00E05C3C" w:rsidTr="00A3346C">
        <w:trPr>
          <w:trHeight w:val="476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858R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%+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</w:p>
        </w:tc>
      </w:tr>
      <w:tr w:rsidR="008218A4" w:rsidRPr="00E05C3C" w:rsidTr="00A3346C">
        <w:trPr>
          <w:trHeight w:val="476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t xml:space="preserve"> </w:t>
            </w:r>
            <w:proofErr w:type="spellStart"/>
            <w:r w:rsidRPr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xitinib</w:t>
            </w:r>
            <w:proofErr w:type="spellEnd"/>
            <w:r w:rsidRPr="00E22C8A" w:rsidDel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</w:t>
            </w:r>
          </w:p>
        </w:tc>
      </w:tr>
      <w:tr w:rsidR="008218A4" w:rsidRPr="00E05C3C" w:rsidTr="00A3346C">
        <w:trPr>
          <w:trHeight w:val="476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3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+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</w:t>
            </w:r>
          </w:p>
        </w:tc>
      </w:tr>
      <w:tr w:rsidR="008218A4" w:rsidRPr="00E05C3C" w:rsidTr="00A3346C">
        <w:trPr>
          <w:trHeight w:val="476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4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EL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++*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  <w:r w:rsidRPr="00E05C3C">
              <w:rPr>
                <w:rFonts w:ascii="Times New Roman" w:eastAsia="宋体" w:hAnsi="Times New Roman" w:cs="Times New Roman"/>
                <w:color w:val="000000"/>
                <w:position w:val="5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</w:t>
            </w:r>
          </w:p>
        </w:tc>
      </w:tr>
      <w:tr w:rsidR="008218A4" w:rsidRPr="00E05C3C" w:rsidTr="00A3346C">
        <w:trPr>
          <w:trHeight w:val="688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5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EL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+ </w:t>
            </w: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6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858R T790M(liver)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%+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%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lung)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04119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position w:val="5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7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858R S768I T790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+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fa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+</w:t>
            </w:r>
          </w:p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  <w:r w:rsidRPr="00E22C8A" w:rsidDel="00E22C8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8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 T790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%+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F3753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F3753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9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858R T790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NC28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1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 T790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%+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NC28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1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EL T790M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+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NC28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 1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EL T790M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proofErr w:type="spellStart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fitinib</w:t>
            </w:r>
            <w:proofErr w:type="spellEnd"/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+</w:t>
            </w:r>
          </w:p>
          <w:p w:rsidR="008218A4" w:rsidRPr="00E05C3C" w:rsidRDefault="00E22C8A" w:rsidP="004609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NC28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13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858R T790M 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0%+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i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14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DEL T790M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60%+++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；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30%++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；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10%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i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.3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ind w:firstLineChars="100" w:firstLine="181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15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858R T790M 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0%+++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，</w:t>
            </w: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%+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i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D3DFEE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</w:tr>
      <w:tr w:rsidR="008218A4" w:rsidRPr="00E05C3C" w:rsidTr="00A3346C">
        <w:trPr>
          <w:trHeight w:val="714"/>
        </w:trPr>
        <w:tc>
          <w:tcPr>
            <w:tcW w:w="0" w:type="auto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16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C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DEL T790M 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%++</w:t>
            </w:r>
          </w:p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%+</w:t>
            </w:r>
          </w:p>
        </w:tc>
        <w:tc>
          <w:tcPr>
            <w:tcW w:w="965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E22C8A" w:rsidP="00A3346C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vitinib</w:t>
            </w:r>
            <w:proofErr w:type="spellEnd"/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8" w:type="dxa"/>
            <w:tcBorders>
              <w:top w:val="single" w:sz="8" w:space="0" w:color="7BA0CD"/>
              <w:left w:val="nil"/>
              <w:bottom w:val="single" w:sz="8" w:space="0" w:color="7BA0CD"/>
              <w:right w:val="single" w:sz="8" w:space="0" w:color="7BA0CD"/>
            </w:tcBorders>
            <w:shd w:val="clear" w:color="auto" w:fill="FFFFFF" w:themeFill="background1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:rsidR="008218A4" w:rsidRPr="00E05C3C" w:rsidRDefault="008218A4" w:rsidP="00A3346C">
            <w:pPr>
              <w:widowControl/>
              <w:tabs>
                <w:tab w:val="left" w:pos="19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E05C3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</w:t>
            </w:r>
          </w:p>
        </w:tc>
      </w:tr>
    </w:tbl>
    <w:p w:rsidR="0090108F" w:rsidRDefault="0090108F">
      <w:bookmarkStart w:id="0" w:name="_GoBack"/>
      <w:bookmarkEnd w:id="0"/>
    </w:p>
    <w:sectPr w:rsidR="00901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8A4" w:rsidRDefault="008218A4" w:rsidP="008218A4">
      <w:r>
        <w:separator/>
      </w:r>
    </w:p>
  </w:endnote>
  <w:endnote w:type="continuationSeparator" w:id="0">
    <w:p w:rsidR="008218A4" w:rsidRDefault="008218A4" w:rsidP="00821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8A4" w:rsidRDefault="008218A4" w:rsidP="008218A4">
      <w:r>
        <w:separator/>
      </w:r>
    </w:p>
  </w:footnote>
  <w:footnote w:type="continuationSeparator" w:id="0">
    <w:p w:rsidR="008218A4" w:rsidRDefault="008218A4" w:rsidP="00821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6F8"/>
    <w:rsid w:val="00027991"/>
    <w:rsid w:val="000B1A54"/>
    <w:rsid w:val="00227D09"/>
    <w:rsid w:val="00246D6B"/>
    <w:rsid w:val="002D28F9"/>
    <w:rsid w:val="002E1199"/>
    <w:rsid w:val="002F772D"/>
    <w:rsid w:val="003628BD"/>
    <w:rsid w:val="00383F96"/>
    <w:rsid w:val="003C0D83"/>
    <w:rsid w:val="00460996"/>
    <w:rsid w:val="004C264D"/>
    <w:rsid w:val="004E4611"/>
    <w:rsid w:val="004F358C"/>
    <w:rsid w:val="005409F3"/>
    <w:rsid w:val="00553A7B"/>
    <w:rsid w:val="00555A33"/>
    <w:rsid w:val="00575B49"/>
    <w:rsid w:val="005C5F00"/>
    <w:rsid w:val="005D422E"/>
    <w:rsid w:val="00631F37"/>
    <w:rsid w:val="00645524"/>
    <w:rsid w:val="006A427D"/>
    <w:rsid w:val="006C569D"/>
    <w:rsid w:val="0070385F"/>
    <w:rsid w:val="00721965"/>
    <w:rsid w:val="0073542F"/>
    <w:rsid w:val="0076279A"/>
    <w:rsid w:val="00764005"/>
    <w:rsid w:val="00764CA7"/>
    <w:rsid w:val="00775B67"/>
    <w:rsid w:val="007876E4"/>
    <w:rsid w:val="008032BA"/>
    <w:rsid w:val="008218A4"/>
    <w:rsid w:val="00827ACE"/>
    <w:rsid w:val="0090108F"/>
    <w:rsid w:val="00910100"/>
    <w:rsid w:val="0091344E"/>
    <w:rsid w:val="00983F32"/>
    <w:rsid w:val="00993B7E"/>
    <w:rsid w:val="009F5BFE"/>
    <w:rsid w:val="00A03D67"/>
    <w:rsid w:val="00A12C98"/>
    <w:rsid w:val="00A562BA"/>
    <w:rsid w:val="00A63AB6"/>
    <w:rsid w:val="00AA660B"/>
    <w:rsid w:val="00AE479A"/>
    <w:rsid w:val="00B12FEA"/>
    <w:rsid w:val="00B34B4B"/>
    <w:rsid w:val="00B4620D"/>
    <w:rsid w:val="00BF507B"/>
    <w:rsid w:val="00C029B0"/>
    <w:rsid w:val="00C2341F"/>
    <w:rsid w:val="00C426F8"/>
    <w:rsid w:val="00CA0104"/>
    <w:rsid w:val="00CB6B8D"/>
    <w:rsid w:val="00CE65D0"/>
    <w:rsid w:val="00D35AFA"/>
    <w:rsid w:val="00D70BD8"/>
    <w:rsid w:val="00D85B03"/>
    <w:rsid w:val="00DE6168"/>
    <w:rsid w:val="00E22C8A"/>
    <w:rsid w:val="00E452B3"/>
    <w:rsid w:val="00E7136D"/>
    <w:rsid w:val="00E845A4"/>
    <w:rsid w:val="00F053C4"/>
    <w:rsid w:val="00F37534"/>
    <w:rsid w:val="00F4536A"/>
    <w:rsid w:val="00FA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8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09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09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8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1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1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18A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6099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60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8</cp:revision>
  <dcterms:created xsi:type="dcterms:W3CDTF">2016-02-22T03:07:00Z</dcterms:created>
  <dcterms:modified xsi:type="dcterms:W3CDTF">2016-05-24T15:12:00Z</dcterms:modified>
</cp:coreProperties>
</file>